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7"/>
        <w:gridCol w:w="1210"/>
        <w:gridCol w:w="1510"/>
        <w:gridCol w:w="396"/>
        <w:gridCol w:w="1019"/>
      </w:tblGrid>
      <w:tr w:rsidR="00B61870" w:rsidRPr="00B61870" w14:paraId="435D67CE" w14:textId="77777777" w:rsidTr="00B61870">
        <w:trPr>
          <w:trHeight w:val="180"/>
        </w:trPr>
        <w:tc>
          <w:tcPr>
            <w:tcW w:w="7542" w:type="dxa"/>
            <w:gridSpan w:val="5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3353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ppendix table 1. Association between type of caregiver and catastrophic health expenditure </w:t>
            </w:r>
          </w:p>
        </w:tc>
      </w:tr>
      <w:tr w:rsidR="00B61870" w:rsidRPr="00B61870" w14:paraId="3518B055" w14:textId="77777777" w:rsidTr="00B61870">
        <w:trPr>
          <w:trHeight w:val="180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4281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4135" w:type="dxa"/>
            <w:gridSpan w:val="4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630DE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tastrophic health expenditure</w:t>
            </w:r>
          </w:p>
        </w:tc>
      </w:tr>
      <w:tr w:rsidR="00B61870" w:rsidRPr="00B61870" w14:paraId="64E134C5" w14:textId="77777777" w:rsidTr="00B61870">
        <w:trPr>
          <w:trHeight w:val="180"/>
        </w:trPr>
        <w:tc>
          <w:tcPr>
            <w:tcW w:w="34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3171D1" w14:textId="77777777" w:rsidR="00B61870" w:rsidRPr="00B61870" w:rsidRDefault="00B61870" w:rsidP="00B618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E8169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2925" w:type="dxa"/>
            <w:gridSpan w:val="3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B7C3D9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</w:tr>
      <w:tr w:rsidR="00B61870" w:rsidRPr="00B61870" w14:paraId="74BF3BB0" w14:textId="77777777" w:rsidTr="00B61870">
        <w:trPr>
          <w:trHeight w:val="180"/>
        </w:trPr>
        <w:tc>
          <w:tcPr>
            <w:tcW w:w="6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B25AB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ousehold head's se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4EB63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1E58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0BF0F4EC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1D25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0045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34D2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4B3C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2B46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16076107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0B91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EFA239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33349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075404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2F98D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)</w:t>
            </w:r>
          </w:p>
        </w:tc>
      </w:tr>
      <w:tr w:rsidR="00B61870" w:rsidRPr="00B61870" w14:paraId="260D400C" w14:textId="77777777" w:rsidTr="00B61870">
        <w:trPr>
          <w:trHeight w:val="180"/>
        </w:trPr>
        <w:tc>
          <w:tcPr>
            <w:tcW w:w="6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21FE4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ousehold head's ag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23E85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795B9F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21565B12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EC46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ss than 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19E8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B653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7474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717B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05CD283B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077D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33273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17418D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DEA8C6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186AF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)</w:t>
            </w:r>
          </w:p>
        </w:tc>
      </w:tr>
      <w:tr w:rsidR="00B61870" w:rsidRPr="00B61870" w14:paraId="57CD936F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D1B6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e than 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26017B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B7A287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6F091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BBA59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9)</w:t>
            </w:r>
          </w:p>
        </w:tc>
      </w:tr>
      <w:tr w:rsidR="00B61870" w:rsidRPr="00B61870" w14:paraId="369CF666" w14:textId="77777777" w:rsidTr="00B61870">
        <w:trPr>
          <w:trHeight w:val="180"/>
        </w:trPr>
        <w:tc>
          <w:tcPr>
            <w:tcW w:w="65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DFEE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ousehold head's employment stat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48241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52E03309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5667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id work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A57F08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AB2CE4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A0107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A5B36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50EFD265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2B81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employed work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F2CF95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662DE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FB288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34F36A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3)</w:t>
            </w:r>
          </w:p>
        </w:tc>
      </w:tr>
      <w:tr w:rsidR="00B61870" w:rsidRPr="00B61870" w14:paraId="6E72E027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75BF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73FBC1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31FA26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A5763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B6374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2)</w:t>
            </w:r>
          </w:p>
        </w:tc>
      </w:tr>
      <w:tr w:rsidR="00B61870" w:rsidRPr="00B61870" w14:paraId="15195EF1" w14:textId="77777777" w:rsidTr="00B61870">
        <w:trPr>
          <w:trHeight w:val="180"/>
        </w:trPr>
        <w:tc>
          <w:tcPr>
            <w:tcW w:w="6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E17B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ousehold's Income level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FB01EA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2947A0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21C42FF1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5C109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F4E41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E0316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2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FD3585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9EFDB7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06)</w:t>
            </w:r>
          </w:p>
        </w:tc>
      </w:tr>
      <w:tr w:rsidR="00B61870" w:rsidRPr="00B61870" w14:paraId="2E9FFACC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FE8B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-midd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640CA1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E94D08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11C46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AA7B38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02)</w:t>
            </w:r>
          </w:p>
        </w:tc>
      </w:tr>
      <w:tr w:rsidR="00B61870" w:rsidRPr="00B61870" w14:paraId="6A992C91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51E0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-hig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3DDC0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2F623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D8D2F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122440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8)</w:t>
            </w:r>
          </w:p>
        </w:tc>
      </w:tr>
      <w:tr w:rsidR="00B61870" w:rsidRPr="00B61870" w14:paraId="62382929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F96F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55F1E8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220B1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E111F9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1F6C03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23297D9B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FF26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053DB9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C1D3A0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48F61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15A36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31AA1982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4741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rban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A61C2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91D0F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0974C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DD2F91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569A601B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14E4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ural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446FD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82EBC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D9C5AD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565F7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)</w:t>
            </w:r>
          </w:p>
        </w:tc>
      </w:tr>
      <w:tr w:rsidR="00B61870" w:rsidRPr="00B61870" w14:paraId="506AA5D0" w14:textId="77777777" w:rsidTr="00B61870">
        <w:trPr>
          <w:trHeight w:val="180"/>
        </w:trPr>
        <w:tc>
          <w:tcPr>
            <w:tcW w:w="6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65C4E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 of household member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3F844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1C2274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27EFA62A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680B8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pers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08F3AA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1C8B3E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AADCC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4E53359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6D8553F1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6620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person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AAF53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8F117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9C94D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A0784F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)</w:t>
            </w:r>
          </w:p>
        </w:tc>
      </w:tr>
      <w:tr w:rsidR="00B61870" w:rsidRPr="00B61870" w14:paraId="1F37DB00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23EA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 3 person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E5B9C6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B8C440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19CEB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1C92C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)</w:t>
            </w:r>
          </w:p>
        </w:tc>
      </w:tr>
      <w:tr w:rsidR="00B61870" w:rsidRPr="00B61870" w14:paraId="4CC1E847" w14:textId="77777777" w:rsidTr="00B61870">
        <w:trPr>
          <w:trHeight w:val="180"/>
        </w:trPr>
        <w:tc>
          <w:tcPr>
            <w:tcW w:w="6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9487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proofErr w:type="gramStart"/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dical-aid</w:t>
            </w:r>
            <w:proofErr w:type="gramEnd"/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enficiary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BE09A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384E7E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2ADB8D3B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8D7C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7A4A39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C7E6C9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91978E9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1404D1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5F376E36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5EAA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AC7B07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9C93D49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410FF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30EF0C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8)</w:t>
            </w:r>
          </w:p>
        </w:tc>
      </w:tr>
      <w:tr w:rsidR="00B61870" w:rsidRPr="00B61870" w14:paraId="77F57EF4" w14:textId="77777777" w:rsidTr="00B61870">
        <w:trPr>
          <w:trHeight w:val="180"/>
        </w:trPr>
        <w:tc>
          <w:tcPr>
            <w:tcW w:w="65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BF3B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aving a member with elderly </w:t>
            </w:r>
            <w:r w:rsidRPr="00B61870">
              <w:rPr>
                <w:rFonts w:ascii="맑은 고딕" w:eastAsia="맑은 고딕" w:hAnsi="Times New Roman" w:cs="굴림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12AFF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7EED72E5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449E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6324A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782652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06E4E8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2C7329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6)</w:t>
            </w:r>
          </w:p>
        </w:tc>
      </w:tr>
      <w:tr w:rsidR="00B61870" w:rsidRPr="00B61870" w14:paraId="724BDDEE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DAE6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2F999E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9170E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2A54D2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8D859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638CABF1" w14:textId="77777777" w:rsidTr="00B61870">
        <w:trPr>
          <w:trHeight w:val="180"/>
        </w:trPr>
        <w:tc>
          <w:tcPr>
            <w:tcW w:w="65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DE40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mission to long term care hospit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70CD9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4E4A3E13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AD275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CA6EC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00870A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ED7996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023F3B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0)</w:t>
            </w:r>
          </w:p>
        </w:tc>
      </w:tr>
      <w:tr w:rsidR="00B61870" w:rsidRPr="00B61870" w14:paraId="03A5219F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C436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FF1D05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21C8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D441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4A8A3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0AD204B4" w14:textId="77777777" w:rsidTr="00B61870">
        <w:trPr>
          <w:trHeight w:val="180"/>
        </w:trPr>
        <w:tc>
          <w:tcPr>
            <w:tcW w:w="6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0788B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imary diagnosis for admissio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15621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4603B5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445064E8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B1D6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proofErr w:type="spellStart"/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uologic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747C4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6D03A3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D55E69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7CC2F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0A19D100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3BF6B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673B90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8EC58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3D4A9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62C48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2)</w:t>
            </w:r>
          </w:p>
        </w:tc>
      </w:tr>
      <w:tr w:rsidR="00B61870" w:rsidRPr="00B61870" w14:paraId="3754CF2F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3A6B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ECECF4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1F39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1AAED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13BE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6722D339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D210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diovascula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09EDE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5F88C4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B29BBE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B1A9DC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62C246E0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E10F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ACC238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AA3C1E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75363F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52DA29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8)</w:t>
            </w:r>
          </w:p>
        </w:tc>
      </w:tr>
      <w:tr w:rsidR="00B61870" w:rsidRPr="00B61870" w14:paraId="0F4E016F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5F40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0FF65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AC8EB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A9A4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CF3B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209614E2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9A5E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matologic &amp; oncologi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77ECA6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2723A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8EFEB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6CF0F99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74766F68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BF3B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B0EC7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96BCA2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735F90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C9E6AD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7)</w:t>
            </w:r>
          </w:p>
        </w:tc>
      </w:tr>
      <w:tr w:rsidR="00B61870" w:rsidRPr="00B61870" w14:paraId="0A9A86AD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CE1C9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8EE9B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8B12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1DED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EDDF40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134834CD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2D47F4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sculoskelet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E42D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62A56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2F9F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D231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217D214A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1E514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21AC9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E82BB2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E146F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6D7DBA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5)</w:t>
            </w:r>
          </w:p>
        </w:tc>
      </w:tr>
      <w:tr w:rsidR="00B61870" w:rsidRPr="00B61870" w14:paraId="7356722E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72C9C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ind w:firstLine="180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B2E1F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933C9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8906E3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DA009E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맑은 고딕" w:eastAsia="맑은 고딕" w:hAnsi="Times New Roman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1870" w:rsidRPr="00B61870" w14:paraId="08B2B92D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7452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he number of </w:t>
            </w:r>
            <w:proofErr w:type="gramStart"/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ospitalization</w:t>
            </w:r>
            <w:proofErr w:type="gram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D58991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0B5EA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03C45B5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34AD3F9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)</w:t>
            </w:r>
          </w:p>
        </w:tc>
      </w:tr>
      <w:tr w:rsidR="00B61870" w:rsidRPr="00B61870" w14:paraId="186BB4F9" w14:textId="77777777" w:rsidTr="00B61870">
        <w:trPr>
          <w:trHeight w:val="180"/>
        </w:trPr>
        <w:tc>
          <w:tcPr>
            <w:tcW w:w="3407" w:type="dxa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769A4F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he total days of hospitalization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0AB3E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A53BCD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EF403DC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244E757" w14:textId="77777777" w:rsidR="00B61870" w:rsidRPr="00B61870" w:rsidRDefault="00B61870" w:rsidP="00B61870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B618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)</w:t>
            </w:r>
          </w:p>
        </w:tc>
      </w:tr>
    </w:tbl>
    <w:p w14:paraId="7F41EA95" w14:textId="77777777" w:rsidR="008F06CD" w:rsidRDefault="008F06CD"/>
    <w:sectPr w:rsidR="008F06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870"/>
    <w:rsid w:val="0015683F"/>
    <w:rsid w:val="006D4A27"/>
    <w:rsid w:val="008F06CD"/>
    <w:rsid w:val="00B6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FA73F"/>
  <w15:chartTrackingRefBased/>
  <w15:docId w15:val="{B839D8DD-7EE2-46A8-8E0E-A114CE8B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basedOn w:val="a"/>
    <w:rsid w:val="00B61870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7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신</dc:creator>
  <cp:keywords/>
  <dc:description/>
  <cp:lastModifiedBy>박유신</cp:lastModifiedBy>
  <cp:revision>1</cp:revision>
  <dcterms:created xsi:type="dcterms:W3CDTF">2023-05-18T06:31:00Z</dcterms:created>
  <dcterms:modified xsi:type="dcterms:W3CDTF">2023-05-18T06:34:00Z</dcterms:modified>
</cp:coreProperties>
</file>